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2F8D" w14:textId="77777777" w:rsidR="00ED0FD3" w:rsidRDefault="00ED0FD3" w:rsidP="00A82290">
      <w:pPr>
        <w:spacing w:after="240"/>
        <w:jc w:val="center"/>
        <w:rPr>
          <w:rFonts w:asciiTheme="majorBidi" w:eastAsiaTheme="minorEastAsia" w:hAnsiTheme="majorBidi" w:cstheme="majorBidi"/>
          <w:b/>
          <w:bCs/>
          <w:sz w:val="28"/>
          <w:szCs w:val="28"/>
          <w:lang w:val="en-PH" w:eastAsia="en-PH"/>
        </w:rPr>
      </w:pPr>
    </w:p>
    <w:p w14:paraId="4F6180BD" w14:textId="2B450B52" w:rsidR="00A82290" w:rsidRPr="006729C6" w:rsidRDefault="006729C6" w:rsidP="00A82290">
      <w:pPr>
        <w:spacing w:after="240"/>
        <w:jc w:val="center"/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</w:pPr>
      <w:r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 xml:space="preserve">OSCE </w:t>
      </w:r>
      <w:r w:rsidR="00A82290" w:rsidRPr="006729C6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Station No</w:t>
      </w:r>
      <w:r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.</w:t>
      </w:r>
      <w:r w:rsidR="00A82290" w:rsidRPr="006729C6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 xml:space="preserve"> 1</w:t>
      </w:r>
    </w:p>
    <w:p w14:paraId="578271BC" w14:textId="77777777" w:rsidR="007B67B6" w:rsidRPr="00052208" w:rsidRDefault="007B67B6" w:rsidP="007B67B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14:paraId="42521DC7" w14:textId="391DF5EB" w:rsidR="007B67B6" w:rsidRPr="006729C6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729C6">
        <w:rPr>
          <w:rFonts w:asciiTheme="majorBidi" w:hAnsiTheme="majorBidi" w:cstheme="majorBidi"/>
          <w:b/>
          <w:bCs/>
          <w:sz w:val="28"/>
          <w:szCs w:val="28"/>
        </w:rPr>
        <w:t>Instruction for</w:t>
      </w:r>
      <w:r w:rsidR="006729C6" w:rsidRPr="006729C6">
        <w:rPr>
          <w:rFonts w:asciiTheme="majorBidi" w:hAnsiTheme="majorBidi" w:cstheme="majorBidi"/>
          <w:b/>
          <w:bCs/>
          <w:sz w:val="28"/>
          <w:szCs w:val="28"/>
        </w:rPr>
        <w:t xml:space="preserve"> the Participants</w:t>
      </w:r>
    </w:p>
    <w:p w14:paraId="634D2505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2D46D71" w14:textId="6D5F5C1E" w:rsidR="00597305" w:rsidRDefault="007B67B6" w:rsidP="006729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52208">
        <w:rPr>
          <w:rFonts w:asciiTheme="majorBidi" w:hAnsiTheme="majorBidi" w:cstheme="majorBidi"/>
          <w:sz w:val="28"/>
          <w:szCs w:val="28"/>
        </w:rPr>
        <w:t xml:space="preserve">This is a </w:t>
      </w:r>
      <w:r w:rsidR="000D636A">
        <w:rPr>
          <w:rFonts w:asciiTheme="majorBidi" w:hAnsiTheme="majorBidi" w:cstheme="majorBidi"/>
          <w:sz w:val="28"/>
          <w:szCs w:val="28"/>
        </w:rPr>
        <w:t>six</w:t>
      </w:r>
      <w:r w:rsidRPr="00052208">
        <w:rPr>
          <w:rFonts w:asciiTheme="majorBidi" w:hAnsiTheme="majorBidi" w:cstheme="majorBidi"/>
          <w:sz w:val="28"/>
          <w:szCs w:val="28"/>
        </w:rPr>
        <w:t>-minute</w:t>
      </w:r>
      <w:r w:rsidR="000D636A">
        <w:rPr>
          <w:rFonts w:asciiTheme="majorBidi" w:hAnsiTheme="majorBidi" w:cstheme="majorBidi"/>
          <w:sz w:val="28"/>
          <w:szCs w:val="28"/>
        </w:rPr>
        <w:t>s</w:t>
      </w:r>
      <w:r w:rsidRPr="00052208">
        <w:rPr>
          <w:rFonts w:asciiTheme="majorBidi" w:hAnsiTheme="majorBidi" w:cstheme="majorBidi"/>
          <w:sz w:val="28"/>
          <w:szCs w:val="28"/>
        </w:rPr>
        <w:t xml:space="preserve"> clinical station. </w:t>
      </w:r>
      <w:r w:rsidR="00597305">
        <w:rPr>
          <w:rFonts w:asciiTheme="majorBidi" w:hAnsiTheme="majorBidi" w:cstheme="majorBidi"/>
          <w:sz w:val="28"/>
          <w:szCs w:val="28"/>
        </w:rPr>
        <w:t>You are requested to perform this task</w:t>
      </w:r>
      <w:r w:rsidR="00F81B72">
        <w:rPr>
          <w:rFonts w:asciiTheme="majorBidi" w:hAnsiTheme="majorBidi" w:cstheme="majorBidi"/>
          <w:sz w:val="28"/>
          <w:szCs w:val="28"/>
        </w:rPr>
        <w:t xml:space="preserve"> for a duration of 5 </w:t>
      </w:r>
      <w:r w:rsidR="00712CFD">
        <w:rPr>
          <w:rFonts w:asciiTheme="majorBidi" w:hAnsiTheme="majorBidi" w:cstheme="majorBidi"/>
          <w:sz w:val="28"/>
          <w:szCs w:val="28"/>
        </w:rPr>
        <w:t>minutes,</w:t>
      </w:r>
      <w:r w:rsidR="00326A40">
        <w:rPr>
          <w:rFonts w:asciiTheme="majorBidi" w:hAnsiTheme="majorBidi" w:cstheme="majorBidi"/>
          <w:sz w:val="28"/>
          <w:szCs w:val="28"/>
        </w:rPr>
        <w:t xml:space="preserve"> and you are </w:t>
      </w:r>
      <w:r w:rsidR="00712CFD">
        <w:rPr>
          <w:rFonts w:asciiTheme="majorBidi" w:hAnsiTheme="majorBidi" w:cstheme="majorBidi"/>
          <w:sz w:val="28"/>
          <w:szCs w:val="28"/>
        </w:rPr>
        <w:t>given</w:t>
      </w:r>
      <w:r w:rsidR="00326A40">
        <w:rPr>
          <w:rFonts w:asciiTheme="majorBidi" w:hAnsiTheme="majorBidi" w:cstheme="majorBidi"/>
          <w:sz w:val="28"/>
          <w:szCs w:val="28"/>
        </w:rPr>
        <w:t xml:space="preserve"> 1 minute to read the scenario</w:t>
      </w:r>
      <w:r w:rsidR="00F81B72">
        <w:rPr>
          <w:rFonts w:asciiTheme="majorBidi" w:hAnsiTheme="majorBidi" w:cstheme="majorBidi"/>
          <w:sz w:val="28"/>
          <w:szCs w:val="28"/>
        </w:rPr>
        <w:t xml:space="preserve">. </w:t>
      </w:r>
    </w:p>
    <w:p w14:paraId="362079AC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6E87D33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2BF8C43" w14:textId="1AB6FC1F" w:rsidR="00301217" w:rsidRPr="00301217" w:rsidRDefault="007B67B6" w:rsidP="008036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  <w:r w:rsidRPr="00301217">
        <w:rPr>
          <w:rFonts w:asciiTheme="majorBidi" w:hAnsiTheme="majorBidi" w:cstheme="majorBidi"/>
          <w:b/>
          <w:bCs/>
          <w:sz w:val="28"/>
          <w:szCs w:val="28"/>
        </w:rPr>
        <w:t>Scenario</w:t>
      </w:r>
    </w:p>
    <w:p w14:paraId="0FE36C0A" w14:textId="77777777" w:rsidR="00301217" w:rsidRPr="00301217" w:rsidRDefault="00301217" w:rsidP="008036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</w:p>
    <w:p w14:paraId="54A6DFD1" w14:textId="4F05DB16" w:rsidR="00CE6B7D" w:rsidRDefault="00BB0193" w:rsidP="003012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Mrs. </w:t>
      </w:r>
      <w:r w:rsidR="00CE6B7D">
        <w:rPr>
          <w:rFonts w:asciiTheme="majorBidi" w:hAnsiTheme="majorBidi" w:cstheme="majorBidi"/>
          <w:sz w:val="28"/>
          <w:szCs w:val="28"/>
        </w:rPr>
        <w:t>Brown is a</w:t>
      </w:r>
      <w:r w:rsidR="007B67B6" w:rsidRPr="00301217">
        <w:rPr>
          <w:rFonts w:asciiTheme="majorBidi" w:hAnsiTheme="majorBidi" w:cstheme="majorBidi"/>
          <w:sz w:val="28"/>
          <w:szCs w:val="28"/>
        </w:rPr>
        <w:t xml:space="preserve"> </w:t>
      </w:r>
      <w:r w:rsidR="00CE6B7D" w:rsidRPr="00301217">
        <w:rPr>
          <w:rFonts w:asciiTheme="majorBidi" w:hAnsiTheme="majorBidi" w:cstheme="majorBidi"/>
          <w:sz w:val="28"/>
          <w:szCs w:val="28"/>
        </w:rPr>
        <w:t>67-year-old</w:t>
      </w:r>
      <w:r w:rsidR="007B67B6" w:rsidRPr="00301217">
        <w:rPr>
          <w:rFonts w:asciiTheme="majorBidi" w:hAnsiTheme="majorBidi" w:cstheme="majorBidi"/>
          <w:sz w:val="28"/>
          <w:szCs w:val="28"/>
        </w:rPr>
        <w:t xml:space="preserve"> patient, </w:t>
      </w:r>
      <w:r w:rsidR="00CE6B7D">
        <w:rPr>
          <w:rFonts w:asciiTheme="majorBidi" w:hAnsiTheme="majorBidi" w:cstheme="majorBidi"/>
          <w:sz w:val="28"/>
          <w:szCs w:val="28"/>
        </w:rPr>
        <w:t xml:space="preserve">diagnosed with </w:t>
      </w:r>
      <w:r w:rsidR="00F1531A">
        <w:rPr>
          <w:rFonts w:asciiTheme="majorBidi" w:hAnsiTheme="majorBidi" w:cstheme="majorBidi"/>
          <w:sz w:val="28"/>
          <w:szCs w:val="28"/>
        </w:rPr>
        <w:t xml:space="preserve">stage II </w:t>
      </w:r>
      <w:r w:rsidR="002526AC">
        <w:rPr>
          <w:rFonts w:asciiTheme="majorBidi" w:hAnsiTheme="majorBidi" w:cstheme="majorBidi"/>
          <w:sz w:val="28"/>
          <w:szCs w:val="28"/>
        </w:rPr>
        <w:t xml:space="preserve">breast cancer. </w:t>
      </w:r>
      <w:r w:rsidR="000C76B1">
        <w:rPr>
          <w:rFonts w:asciiTheme="majorBidi" w:hAnsiTheme="majorBidi" w:cstheme="majorBidi"/>
          <w:sz w:val="28"/>
          <w:szCs w:val="28"/>
        </w:rPr>
        <w:t xml:space="preserve">She was scheduled </w:t>
      </w:r>
      <w:r w:rsidR="00984E02">
        <w:rPr>
          <w:rFonts w:asciiTheme="majorBidi" w:hAnsiTheme="majorBidi" w:cstheme="majorBidi"/>
          <w:sz w:val="28"/>
          <w:szCs w:val="28"/>
        </w:rPr>
        <w:t xml:space="preserve">for </w:t>
      </w:r>
      <w:r w:rsidR="0046755F">
        <w:rPr>
          <w:rFonts w:asciiTheme="majorBidi" w:hAnsiTheme="majorBidi" w:cstheme="majorBidi"/>
          <w:sz w:val="28"/>
          <w:szCs w:val="28"/>
        </w:rPr>
        <w:t xml:space="preserve">her first session of chemotherapy. </w:t>
      </w:r>
    </w:p>
    <w:p w14:paraId="49782CCE" w14:textId="77777777" w:rsidR="008D4D62" w:rsidRDefault="008D4D62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sz w:val="28"/>
          <w:szCs w:val="28"/>
        </w:rPr>
      </w:pPr>
    </w:p>
    <w:p w14:paraId="4EC17938" w14:textId="77777777" w:rsidR="008A354F" w:rsidRDefault="008A354F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b/>
          <w:bCs/>
          <w:sz w:val="28"/>
          <w:szCs w:val="28"/>
        </w:rPr>
      </w:pPr>
    </w:p>
    <w:p w14:paraId="4ECD1D01" w14:textId="75C609F0" w:rsidR="007B67B6" w:rsidRPr="00301217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sz w:val="28"/>
          <w:szCs w:val="28"/>
        </w:rPr>
      </w:pPr>
      <w:r w:rsidRPr="00301217">
        <w:rPr>
          <w:rFonts w:asciiTheme="majorBidi" w:hAnsiTheme="majorBidi" w:cstheme="majorBidi"/>
          <w:b/>
          <w:bCs/>
          <w:sz w:val="28"/>
          <w:szCs w:val="28"/>
        </w:rPr>
        <w:t>Task</w:t>
      </w:r>
    </w:p>
    <w:p w14:paraId="2DDE9784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4D2EABD1" w14:textId="1BC5B984" w:rsidR="007B67B6" w:rsidRPr="00052208" w:rsidRDefault="007B67B6" w:rsidP="003079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  <w:r w:rsidRPr="00052208">
        <w:rPr>
          <w:rFonts w:asciiTheme="majorBidi" w:hAnsiTheme="majorBidi" w:cstheme="majorBidi"/>
          <w:sz w:val="28"/>
          <w:szCs w:val="28"/>
        </w:rPr>
        <w:t xml:space="preserve">You are requested to </w:t>
      </w:r>
      <w:r w:rsidR="00307927">
        <w:rPr>
          <w:rFonts w:asciiTheme="majorBidi" w:hAnsiTheme="majorBidi" w:cstheme="majorBidi"/>
          <w:sz w:val="28"/>
          <w:szCs w:val="28"/>
        </w:rPr>
        <w:t>prepare and assess</w:t>
      </w:r>
      <w:r w:rsidR="00307927" w:rsidRPr="00307927">
        <w:rPr>
          <w:rFonts w:asciiTheme="majorBidi" w:hAnsiTheme="majorBidi" w:cstheme="majorBidi"/>
          <w:sz w:val="28"/>
          <w:szCs w:val="28"/>
        </w:rPr>
        <w:t xml:space="preserve"> </w:t>
      </w:r>
      <w:r w:rsidR="005A7C7B">
        <w:rPr>
          <w:rFonts w:asciiTheme="majorBidi" w:hAnsiTheme="majorBidi" w:cstheme="majorBidi"/>
          <w:sz w:val="28"/>
          <w:szCs w:val="28"/>
        </w:rPr>
        <w:t>the</w:t>
      </w:r>
      <w:r w:rsidR="006110DA">
        <w:rPr>
          <w:rFonts w:asciiTheme="majorBidi" w:hAnsiTheme="majorBidi" w:cstheme="majorBidi"/>
          <w:sz w:val="28"/>
          <w:szCs w:val="28"/>
        </w:rPr>
        <w:t xml:space="preserve"> </w:t>
      </w:r>
      <w:r w:rsidR="00307927" w:rsidRPr="00307927">
        <w:rPr>
          <w:rFonts w:asciiTheme="majorBidi" w:hAnsiTheme="majorBidi" w:cstheme="majorBidi"/>
          <w:sz w:val="28"/>
          <w:szCs w:val="28"/>
        </w:rPr>
        <w:t xml:space="preserve">patient </w:t>
      </w:r>
      <w:r w:rsidR="00812275">
        <w:rPr>
          <w:rFonts w:asciiTheme="majorBidi" w:hAnsiTheme="majorBidi" w:cstheme="majorBidi"/>
          <w:sz w:val="28"/>
          <w:szCs w:val="28"/>
        </w:rPr>
        <w:t xml:space="preserve">before </w:t>
      </w:r>
      <w:r w:rsidR="005A7C7B">
        <w:rPr>
          <w:rFonts w:asciiTheme="majorBidi" w:hAnsiTheme="majorBidi" w:cstheme="majorBidi"/>
          <w:sz w:val="28"/>
          <w:szCs w:val="28"/>
        </w:rPr>
        <w:t>the</w:t>
      </w:r>
      <w:r w:rsidR="00140CAC">
        <w:rPr>
          <w:rFonts w:asciiTheme="majorBidi" w:hAnsiTheme="majorBidi" w:cstheme="majorBidi"/>
          <w:sz w:val="28"/>
          <w:szCs w:val="28"/>
        </w:rPr>
        <w:t xml:space="preserve"> </w:t>
      </w:r>
      <w:r w:rsidR="00307927" w:rsidRPr="00307927">
        <w:rPr>
          <w:rFonts w:asciiTheme="majorBidi" w:hAnsiTheme="majorBidi" w:cstheme="majorBidi"/>
          <w:sz w:val="28"/>
          <w:szCs w:val="28"/>
        </w:rPr>
        <w:t>chemotherapy</w:t>
      </w:r>
      <w:r w:rsidR="00812275">
        <w:rPr>
          <w:rFonts w:asciiTheme="majorBidi" w:hAnsiTheme="majorBidi" w:cstheme="majorBidi"/>
          <w:sz w:val="28"/>
          <w:szCs w:val="28"/>
        </w:rPr>
        <w:t xml:space="preserve"> session</w:t>
      </w:r>
      <w:r w:rsidR="006110DA">
        <w:rPr>
          <w:rFonts w:asciiTheme="majorBidi" w:hAnsiTheme="majorBidi" w:cstheme="majorBidi"/>
          <w:sz w:val="28"/>
          <w:szCs w:val="28"/>
        </w:rPr>
        <w:t>.</w:t>
      </w:r>
      <w:r w:rsidRPr="00052208">
        <w:rPr>
          <w:rFonts w:asciiTheme="majorBidi" w:hAnsiTheme="majorBidi" w:cstheme="majorBidi"/>
          <w:sz w:val="28"/>
          <w:szCs w:val="28"/>
        </w:rPr>
        <w:t xml:space="preserve"> </w:t>
      </w:r>
    </w:p>
    <w:p w14:paraId="12826059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383A7EFC" w14:textId="77777777" w:rsidR="007B67B6" w:rsidRDefault="007B67B6" w:rsidP="007B67B6">
      <w:pPr>
        <w:pStyle w:val="Subtitle"/>
        <w:jc w:val="center"/>
        <w:rPr>
          <w:rFonts w:asciiTheme="majorBidi" w:hAnsiTheme="majorBidi"/>
          <w:sz w:val="28"/>
          <w:szCs w:val="28"/>
        </w:rPr>
      </w:pPr>
    </w:p>
    <w:p w14:paraId="5940FD34" w14:textId="77777777" w:rsidR="00383D9D" w:rsidRDefault="00383D9D" w:rsidP="00383D9D"/>
    <w:p w14:paraId="52C79C81" w14:textId="77777777" w:rsidR="00383D9D" w:rsidRDefault="00383D9D" w:rsidP="00383D9D"/>
    <w:p w14:paraId="7CD44598" w14:textId="77777777" w:rsidR="00383D9D" w:rsidRDefault="00383D9D" w:rsidP="00383D9D"/>
    <w:p w14:paraId="7BB473CE" w14:textId="77777777" w:rsidR="00383D9D" w:rsidRDefault="00383D9D" w:rsidP="00383D9D"/>
    <w:p w14:paraId="22F5A7A9" w14:textId="77777777" w:rsidR="00383D9D" w:rsidRDefault="00383D9D" w:rsidP="00383D9D"/>
    <w:p w14:paraId="054FA6B7" w14:textId="77777777" w:rsidR="00383D9D" w:rsidRDefault="00383D9D" w:rsidP="00383D9D"/>
    <w:p w14:paraId="3DB0219F" w14:textId="77777777" w:rsidR="00383D9D" w:rsidRDefault="00383D9D" w:rsidP="00383D9D"/>
    <w:p w14:paraId="7D0B674C" w14:textId="77777777" w:rsidR="00383D9D" w:rsidRDefault="00383D9D" w:rsidP="00383D9D"/>
    <w:p w14:paraId="057C1EEF" w14:textId="77777777" w:rsidR="00383D9D" w:rsidRDefault="00383D9D" w:rsidP="00383D9D"/>
    <w:p w14:paraId="029EF580" w14:textId="77777777" w:rsidR="00383D9D" w:rsidRDefault="00383D9D" w:rsidP="00383D9D"/>
    <w:p w14:paraId="672133E1" w14:textId="77777777" w:rsidR="00383D9D" w:rsidRPr="00383D9D" w:rsidRDefault="00383D9D" w:rsidP="00383D9D"/>
    <w:p w14:paraId="37266184" w14:textId="77777777" w:rsidR="007B67B6" w:rsidRPr="00052208" w:rsidRDefault="007B67B6" w:rsidP="007B67B6">
      <w:pPr>
        <w:pStyle w:val="Subtitle"/>
        <w:jc w:val="center"/>
        <w:rPr>
          <w:rFonts w:asciiTheme="majorBidi" w:hAnsiTheme="majorBidi"/>
          <w:sz w:val="28"/>
          <w:szCs w:val="28"/>
        </w:rPr>
      </w:pPr>
    </w:p>
    <w:p w14:paraId="5677D8DF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4EC7CDA2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6228ABE5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4D576D8C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05F1E158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25C8A672" w14:textId="6916926F" w:rsidR="0057252F" w:rsidRPr="00145E00" w:rsidRDefault="0057252F" w:rsidP="00145E00">
      <w:pPr>
        <w:spacing w:line="360" w:lineRule="auto"/>
        <w:jc w:val="center"/>
        <w:rPr>
          <w:rFonts w:asciiTheme="majorBidi" w:hAnsiTheme="majorBidi" w:cstheme="majorBidi"/>
          <w:b/>
          <w:bCs/>
          <w:sz w:val="44"/>
          <w:szCs w:val="44"/>
          <w:u w:val="single"/>
        </w:rPr>
      </w:pPr>
      <w:r w:rsidRPr="00145E00">
        <w:rPr>
          <w:rFonts w:asciiTheme="majorBidi" w:hAnsiTheme="majorBidi" w:cstheme="majorBidi"/>
          <w:b/>
          <w:bCs/>
          <w:sz w:val="44"/>
          <w:szCs w:val="44"/>
        </w:rPr>
        <w:t>Station No. 1</w:t>
      </w:r>
    </w:p>
    <w:p w14:paraId="0A9C6DDF" w14:textId="6A065429" w:rsidR="007B67B6" w:rsidRPr="00145E00" w:rsidRDefault="00383D9D" w:rsidP="00145E00">
      <w:pPr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145E00">
        <w:rPr>
          <w:rFonts w:asciiTheme="majorBidi" w:hAnsiTheme="majorBidi" w:cstheme="majorBidi"/>
          <w:b/>
          <w:bCs/>
          <w:sz w:val="36"/>
          <w:szCs w:val="36"/>
        </w:rPr>
        <w:t>Preparation and Assessment of Patients for Chemotherapy</w:t>
      </w:r>
      <w:r w:rsidR="007B67B6" w:rsidRPr="00145E00">
        <w:rPr>
          <w:rFonts w:asciiTheme="majorBidi" w:hAnsiTheme="majorBidi" w:cstheme="majorBidi"/>
          <w:b/>
          <w:bCs/>
          <w:sz w:val="36"/>
          <w:szCs w:val="36"/>
        </w:rPr>
        <w:t xml:space="preserve">   </w:t>
      </w:r>
    </w:p>
    <w:p w14:paraId="09336F80" w14:textId="77777777" w:rsidR="007B67B6" w:rsidRPr="00052208" w:rsidRDefault="007B67B6" w:rsidP="0057252F">
      <w:pPr>
        <w:pStyle w:val="Subtitle"/>
        <w:rPr>
          <w:rFonts w:asciiTheme="majorBidi" w:hAnsiTheme="majorBidi"/>
          <w:sz w:val="28"/>
          <w:szCs w:val="28"/>
        </w:rPr>
      </w:pPr>
    </w:p>
    <w:p w14:paraId="4F1B50BE" w14:textId="77777777" w:rsidR="007B67B6" w:rsidRPr="00422F35" w:rsidRDefault="007B67B6" w:rsidP="007B67B6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xaminer’s Checklist</w:t>
      </w:r>
    </w:p>
    <w:p w14:paraId="11760410" w14:textId="77777777" w:rsidR="007B67B6" w:rsidRPr="00637B5D" w:rsidRDefault="007B67B6" w:rsidP="007B67B6">
      <w:pPr>
        <w:autoSpaceDE w:val="0"/>
        <w:autoSpaceDN w:val="0"/>
        <w:adjustRightInd w:val="0"/>
        <w:rPr>
          <w:rFonts w:ascii="Arial" w:hAnsi="Arial" w:cs="Arial"/>
          <w:color w:val="000000"/>
          <w:lang w:eastAsia="en-PH"/>
        </w:rPr>
      </w:pPr>
    </w:p>
    <w:tbl>
      <w:tblPr>
        <w:tblStyle w:val="TableGrid11"/>
        <w:tblW w:w="10763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17"/>
        <w:gridCol w:w="4008"/>
        <w:gridCol w:w="1559"/>
        <w:gridCol w:w="850"/>
        <w:gridCol w:w="851"/>
        <w:gridCol w:w="1089"/>
        <w:gridCol w:w="471"/>
        <w:gridCol w:w="1418"/>
      </w:tblGrid>
      <w:tr w:rsidR="007B67B6" w:rsidRPr="00637B5D" w14:paraId="04F8C1F6" w14:textId="77777777" w:rsidTr="00A778D8">
        <w:trPr>
          <w:cantSplit/>
          <w:trHeight w:val="1134"/>
        </w:trPr>
        <w:tc>
          <w:tcPr>
            <w:tcW w:w="517" w:type="dxa"/>
            <w:vAlign w:val="center"/>
          </w:tcPr>
          <w:p w14:paraId="2577BD60" w14:textId="77777777" w:rsidR="007B67B6" w:rsidRPr="006246A6" w:rsidRDefault="007B67B6" w:rsidP="00E91FB8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6246A6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4008" w:type="dxa"/>
            <w:vAlign w:val="center"/>
          </w:tcPr>
          <w:p w14:paraId="7DA8DFB7" w14:textId="77777777" w:rsidR="007B67B6" w:rsidRPr="006246A6" w:rsidRDefault="007B67B6" w:rsidP="00E91F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3190ED75" w14:textId="7CB83F4F" w:rsidR="007B67B6" w:rsidRPr="006246A6" w:rsidRDefault="006246A6" w:rsidP="00E91FB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1FF25FB2" w14:textId="77777777" w:rsidR="007B67B6" w:rsidRPr="006246A6" w:rsidRDefault="007B67B6" w:rsidP="00E91FB8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1559" w:type="dxa"/>
            <w:vAlign w:val="center"/>
          </w:tcPr>
          <w:p w14:paraId="304E005D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orrectly</w:t>
            </w:r>
          </w:p>
          <w:p w14:paraId="3B70BB50" w14:textId="26A77C6F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ECEC97F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completely</w:t>
            </w:r>
          </w:p>
          <w:p w14:paraId="0E14FA63" w14:textId="19F49536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55D65525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correctly</w:t>
            </w:r>
          </w:p>
          <w:p w14:paraId="1A8D5A97" w14:textId="40AC7F54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BD906C8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Not 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ne</w:t>
            </w:r>
          </w:p>
          <w:p w14:paraId="35212BEA" w14:textId="77777777" w:rsidR="00A778D8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FE5FBC7" w14:textId="5F07536D" w:rsidR="007B67B6" w:rsidRPr="006246A6" w:rsidRDefault="00A778D8" w:rsidP="00E91FB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7B67B6" w:rsidRPr="00766596" w14:paraId="551B47D8" w14:textId="77777777" w:rsidTr="00A778D8">
        <w:tc>
          <w:tcPr>
            <w:tcW w:w="517" w:type="dxa"/>
          </w:tcPr>
          <w:p w14:paraId="5A55A8BC" w14:textId="77777777" w:rsidR="007B67B6" w:rsidRPr="00766596" w:rsidRDefault="007B67B6" w:rsidP="007B67B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  <w:p w14:paraId="2337248B" w14:textId="77777777" w:rsidR="007B67B6" w:rsidRPr="00766596" w:rsidRDefault="007B67B6" w:rsidP="00E91FB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15819FB9" w14:textId="50670525" w:rsidR="007B67B6" w:rsidRPr="00766596" w:rsidRDefault="00330AB4" w:rsidP="008036A9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>Verify</w:t>
            </w:r>
            <w:r w:rsidR="00E537A0"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 xml:space="preserve"> the chemotherapy admission form</w:t>
            </w:r>
            <w:r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 xml:space="preserve"> and </w:t>
            </w:r>
            <w:r w:rsidR="00E537A0"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>prescription form.</w:t>
            </w:r>
          </w:p>
        </w:tc>
        <w:tc>
          <w:tcPr>
            <w:tcW w:w="1559" w:type="dxa"/>
          </w:tcPr>
          <w:p w14:paraId="28D92AAA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2E4686EA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62B2799A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3EFE46E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7B67B6" w:rsidRPr="00766596" w14:paraId="061EBC8A" w14:textId="77777777" w:rsidTr="00A778D8">
        <w:tc>
          <w:tcPr>
            <w:tcW w:w="517" w:type="dxa"/>
          </w:tcPr>
          <w:p w14:paraId="12A01B4A" w14:textId="77777777" w:rsidR="007B67B6" w:rsidRPr="00766596" w:rsidRDefault="007B67B6" w:rsidP="007B67B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34395FD" w14:textId="4251E2B5" w:rsidR="007B67B6" w:rsidRPr="00766596" w:rsidRDefault="00775A2A" w:rsidP="008036A9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Introduce yourself.</w:t>
            </w:r>
          </w:p>
        </w:tc>
        <w:tc>
          <w:tcPr>
            <w:tcW w:w="1559" w:type="dxa"/>
          </w:tcPr>
          <w:p w14:paraId="72DDD5E9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43644507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78B90145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C72AB33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775A2A" w:rsidRPr="00766596" w14:paraId="6E6F7450" w14:textId="77777777" w:rsidTr="00A778D8">
        <w:tc>
          <w:tcPr>
            <w:tcW w:w="517" w:type="dxa"/>
          </w:tcPr>
          <w:p w14:paraId="5330B5A6" w14:textId="77777777" w:rsidR="00775A2A" w:rsidRPr="00766596" w:rsidRDefault="00775A2A" w:rsidP="007B67B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EB57B73" w14:textId="358E15D6" w:rsidR="00775A2A" w:rsidRPr="00766596" w:rsidRDefault="00775A2A" w:rsidP="008036A9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Provide privacy.</w:t>
            </w:r>
          </w:p>
        </w:tc>
        <w:tc>
          <w:tcPr>
            <w:tcW w:w="1559" w:type="dxa"/>
          </w:tcPr>
          <w:p w14:paraId="634DA299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3463ADC9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6F0EC891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53146A2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7E90D847" w14:textId="77777777" w:rsidTr="00A778D8">
        <w:tc>
          <w:tcPr>
            <w:tcW w:w="517" w:type="dxa"/>
          </w:tcPr>
          <w:p w14:paraId="6433BB18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F9D7411" w14:textId="343E3B05" w:rsidR="00055F3D" w:rsidRPr="00766596" w:rsidRDefault="00055F3D" w:rsidP="00055F3D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Perform hand hygiene and put on gloves.</w:t>
            </w:r>
          </w:p>
        </w:tc>
        <w:tc>
          <w:tcPr>
            <w:tcW w:w="1559" w:type="dxa"/>
          </w:tcPr>
          <w:p w14:paraId="467A7CA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40DE425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03F63D7B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8A14997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222067DD" w14:textId="77777777" w:rsidTr="00A778D8">
        <w:tc>
          <w:tcPr>
            <w:tcW w:w="517" w:type="dxa"/>
          </w:tcPr>
          <w:p w14:paraId="15C6255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6D942724" w14:textId="526B0642" w:rsidR="00055F3D" w:rsidRPr="00766596" w:rsidRDefault="00055F3D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Identify the patient correctly.</w:t>
            </w:r>
          </w:p>
        </w:tc>
        <w:tc>
          <w:tcPr>
            <w:tcW w:w="1559" w:type="dxa"/>
          </w:tcPr>
          <w:p w14:paraId="67AE7F6B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2C5B291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043ABB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F20A329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39235F41" w14:textId="77777777" w:rsidTr="00A778D8">
        <w:tc>
          <w:tcPr>
            <w:tcW w:w="517" w:type="dxa"/>
          </w:tcPr>
          <w:p w14:paraId="503D4873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5A114256" w14:textId="7EAAA21A" w:rsidR="00055F3D" w:rsidRPr="00766596" w:rsidRDefault="00F47756" w:rsidP="00E60887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Explain the purpose of the procedure</w:t>
            </w:r>
            <w:r w:rsidR="00B518CC" w:rsidRPr="00766596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18CC"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[goals, duration, and side-effects] of chemotherapy administration </w:t>
            </w:r>
            <w:r w:rsidR="0023432D"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to the </w:t>
            </w:r>
            <w:r w:rsidR="00A02CF1"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patient and his family</w:t>
            </w:r>
            <w:r w:rsidR="00E60887"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559" w:type="dxa"/>
          </w:tcPr>
          <w:p w14:paraId="632ABFEC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A11A309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1A89C77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C872F0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65E4699F" w14:textId="77777777" w:rsidTr="00A778D8">
        <w:tc>
          <w:tcPr>
            <w:tcW w:w="517" w:type="dxa"/>
          </w:tcPr>
          <w:p w14:paraId="1D0A204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885DBBA" w14:textId="226C24A6" w:rsidR="00055F3D" w:rsidRPr="00766596" w:rsidRDefault="00F41056" w:rsidP="00055F3D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sz w:val="22"/>
                <w:szCs w:val="22"/>
              </w:rPr>
              <w:t xml:space="preserve">Review patient history including </w:t>
            </w:r>
            <w:r w:rsidR="003046D2" w:rsidRPr="00766596">
              <w:rPr>
                <w:rFonts w:asciiTheme="majorBidi" w:hAnsiTheme="majorBidi" w:cstheme="majorBidi"/>
                <w:sz w:val="22"/>
                <w:szCs w:val="22"/>
              </w:rPr>
              <w:t>nutritional deficit, fluid restrictions, and known allergies.</w:t>
            </w:r>
            <w:r w:rsidR="001F0F88">
              <w:rPr>
                <w:rFonts w:asciiTheme="majorBidi" w:hAnsiTheme="majorBidi" w:cstheme="majorBidi"/>
                <w:sz w:val="22"/>
                <w:szCs w:val="22"/>
              </w:rPr>
              <w:t xml:space="preserve"> ***</w:t>
            </w:r>
          </w:p>
        </w:tc>
        <w:tc>
          <w:tcPr>
            <w:tcW w:w="1559" w:type="dxa"/>
          </w:tcPr>
          <w:p w14:paraId="324B396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AE6CFA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53BA322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9240519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4823BDD0" w14:textId="77777777" w:rsidTr="00A778D8">
        <w:tc>
          <w:tcPr>
            <w:tcW w:w="517" w:type="dxa"/>
          </w:tcPr>
          <w:p w14:paraId="06B4D4E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62594B9B" w14:textId="0ED00704" w:rsidR="00055F3D" w:rsidRPr="00766596" w:rsidRDefault="0006446A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Check patient’s baseline laboratory reports like Hb, WBC, platelet count, LFT, and RFT.</w:t>
            </w:r>
            <w:r w:rsidR="001F0F88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***</w:t>
            </w:r>
          </w:p>
        </w:tc>
        <w:tc>
          <w:tcPr>
            <w:tcW w:w="1559" w:type="dxa"/>
          </w:tcPr>
          <w:p w14:paraId="16B66C67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F695EE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386A48D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07A1FD3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51599D81" w14:textId="77777777" w:rsidTr="00A778D8">
        <w:tc>
          <w:tcPr>
            <w:tcW w:w="517" w:type="dxa"/>
          </w:tcPr>
          <w:p w14:paraId="1E35BE70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ED79B6B" w14:textId="4C971F44" w:rsidR="00055F3D" w:rsidRPr="00766596" w:rsidRDefault="00145E49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Obtain written informed consent from patient/family member.</w:t>
            </w:r>
            <w:r w:rsidR="001F0F88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***</w:t>
            </w:r>
          </w:p>
        </w:tc>
        <w:tc>
          <w:tcPr>
            <w:tcW w:w="1559" w:type="dxa"/>
          </w:tcPr>
          <w:p w14:paraId="00720B5A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322A2701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6272AC2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7A007D6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A10AF" w:rsidRPr="00766596" w14:paraId="347345D2" w14:textId="77777777" w:rsidTr="00A778D8">
        <w:tc>
          <w:tcPr>
            <w:tcW w:w="517" w:type="dxa"/>
          </w:tcPr>
          <w:p w14:paraId="5EFB7B12" w14:textId="77777777" w:rsidR="000A10AF" w:rsidRPr="00766596" w:rsidRDefault="000A10AF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70AD59CC" w14:textId="51A1472B" w:rsidR="000A10AF" w:rsidRPr="00766596" w:rsidRDefault="000A10AF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Check the written order [regimen, date, time, duration, sequence, route, and dose and special instructions] for chemotherapy administration.</w:t>
            </w:r>
            <w:r w:rsidR="001F0F88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***</w:t>
            </w:r>
          </w:p>
        </w:tc>
        <w:tc>
          <w:tcPr>
            <w:tcW w:w="1559" w:type="dxa"/>
          </w:tcPr>
          <w:p w14:paraId="455AD567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48B9B8A5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7ED5ED2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85B5FB5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1799BC9E" w14:textId="77777777" w:rsidTr="00A778D8">
        <w:tc>
          <w:tcPr>
            <w:tcW w:w="517" w:type="dxa"/>
          </w:tcPr>
          <w:p w14:paraId="75FC50BA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6BB1DADE" w14:textId="3280AF6D" w:rsidR="00055F3D" w:rsidRPr="00766596" w:rsidRDefault="0021078B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Check the vital signs.</w:t>
            </w:r>
          </w:p>
        </w:tc>
        <w:tc>
          <w:tcPr>
            <w:tcW w:w="1559" w:type="dxa"/>
          </w:tcPr>
          <w:p w14:paraId="212654B0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568B95EA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40311C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4CD6B4A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21078B" w:rsidRPr="00766596" w14:paraId="6BA6A01C" w14:textId="77777777" w:rsidTr="00A778D8">
        <w:tc>
          <w:tcPr>
            <w:tcW w:w="517" w:type="dxa"/>
          </w:tcPr>
          <w:p w14:paraId="3D1D516F" w14:textId="77777777" w:rsidR="0021078B" w:rsidRPr="00766596" w:rsidRDefault="0021078B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8C9EA97" w14:textId="6D154D9C" w:rsidR="0021078B" w:rsidRPr="00766596" w:rsidRDefault="000A10AF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erform </w:t>
            </w:r>
            <w:r w:rsidR="00060FA8"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a brief</w:t>
            </w: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  <w:r w:rsidR="00060FA8"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ysical </w:t>
            </w: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assessment. </w:t>
            </w:r>
          </w:p>
        </w:tc>
        <w:tc>
          <w:tcPr>
            <w:tcW w:w="1559" w:type="dxa"/>
          </w:tcPr>
          <w:p w14:paraId="65395F78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5107CC5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48F8D46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22B8BFF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21078B" w:rsidRPr="00766596" w14:paraId="6EA39ACB" w14:textId="77777777" w:rsidTr="00A778D8">
        <w:tc>
          <w:tcPr>
            <w:tcW w:w="517" w:type="dxa"/>
          </w:tcPr>
          <w:p w14:paraId="7A1964B5" w14:textId="77777777" w:rsidR="0021078B" w:rsidRPr="00766596" w:rsidRDefault="0021078B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B397A2D" w14:textId="6FFCDCA4" w:rsidR="0021078B" w:rsidRPr="00766596" w:rsidRDefault="00192789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Select the chemotherapy drug administration site (IV/PICC line/Chemo-port/oral/feeding tube) and assess for its patency/signs of infection.</w:t>
            </w:r>
          </w:p>
        </w:tc>
        <w:tc>
          <w:tcPr>
            <w:tcW w:w="1559" w:type="dxa"/>
          </w:tcPr>
          <w:p w14:paraId="2710E518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4E318DE7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5E1DBBFF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5C200C0" w14:textId="77777777" w:rsidR="0021078B" w:rsidRPr="00766596" w:rsidRDefault="0021078B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E240B8" w:rsidRPr="00766596" w14:paraId="31DD89BF" w14:textId="77777777" w:rsidTr="00A778D8">
        <w:tc>
          <w:tcPr>
            <w:tcW w:w="517" w:type="dxa"/>
          </w:tcPr>
          <w:p w14:paraId="5164A8B0" w14:textId="77777777" w:rsidR="00E240B8" w:rsidRPr="00766596" w:rsidRDefault="00E240B8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1DA84560" w14:textId="087C2D00" w:rsidR="00E240B8" w:rsidRPr="00766596" w:rsidRDefault="00930E72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Prepare all the equipment needed for the procedure.</w:t>
            </w:r>
          </w:p>
        </w:tc>
        <w:tc>
          <w:tcPr>
            <w:tcW w:w="1559" w:type="dxa"/>
          </w:tcPr>
          <w:p w14:paraId="5B7A3AC1" w14:textId="77777777" w:rsidR="00E240B8" w:rsidRPr="00766596" w:rsidRDefault="00E240B8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B2CF7DE" w14:textId="77777777" w:rsidR="00E240B8" w:rsidRPr="00766596" w:rsidRDefault="00E240B8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072E0639" w14:textId="77777777" w:rsidR="00E240B8" w:rsidRPr="00766596" w:rsidRDefault="00E240B8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BB174E1" w14:textId="77777777" w:rsidR="00E240B8" w:rsidRPr="00766596" w:rsidRDefault="00E240B8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192789" w:rsidRPr="00766596" w14:paraId="5B1B1069" w14:textId="77777777" w:rsidTr="00A778D8">
        <w:tc>
          <w:tcPr>
            <w:tcW w:w="517" w:type="dxa"/>
          </w:tcPr>
          <w:p w14:paraId="21B06919" w14:textId="77777777" w:rsidR="00192789" w:rsidRPr="00766596" w:rsidRDefault="00192789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7BCAB91" w14:textId="00045E44" w:rsidR="00192789" w:rsidRPr="00766596" w:rsidRDefault="002E6217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Remove gloves and perform handwashing. </w:t>
            </w:r>
          </w:p>
        </w:tc>
        <w:tc>
          <w:tcPr>
            <w:tcW w:w="1559" w:type="dxa"/>
          </w:tcPr>
          <w:p w14:paraId="6C0E9817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6ED8FF6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62B88F88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D6732F7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192789" w:rsidRPr="00766596" w14:paraId="0CE10FE3" w14:textId="77777777" w:rsidTr="00A778D8">
        <w:tc>
          <w:tcPr>
            <w:tcW w:w="517" w:type="dxa"/>
          </w:tcPr>
          <w:p w14:paraId="2499C22E" w14:textId="77777777" w:rsidR="00192789" w:rsidRPr="00766596" w:rsidRDefault="00192789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9BB3494" w14:textId="63EF082B" w:rsidR="00192789" w:rsidRPr="00766596" w:rsidRDefault="006E3FC7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Documented patient’s assessmen</w:t>
            </w:r>
            <w:r w:rsidR="003560B5"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t findings.</w:t>
            </w:r>
          </w:p>
        </w:tc>
        <w:tc>
          <w:tcPr>
            <w:tcW w:w="1559" w:type="dxa"/>
          </w:tcPr>
          <w:p w14:paraId="5DDCF1BF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0332061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46DE39C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6C19E41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46F5A8F3" w14:textId="77777777" w:rsidTr="006246A6">
        <w:tc>
          <w:tcPr>
            <w:tcW w:w="10763" w:type="dxa"/>
            <w:gridSpan w:val="8"/>
          </w:tcPr>
          <w:p w14:paraId="6CFBD31C" w14:textId="77777777" w:rsidR="00055F3D" w:rsidRPr="00766596" w:rsidRDefault="00055F3D" w:rsidP="00055F3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 xml:space="preserve">         </w:t>
            </w:r>
          </w:p>
          <w:p w14:paraId="099E3068" w14:textId="3F08D1F5" w:rsidR="00055F3D" w:rsidRPr="00766596" w:rsidRDefault="00055F3D" w:rsidP="00055F3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                       Total Score                                                                           ……</w:t>
            </w:r>
            <w:r w:rsidR="00766596"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/</w:t>
            </w:r>
            <w:r w:rsidR="00766596"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8</w:t>
            </w: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  <w:p w14:paraId="5B4D7E5D" w14:textId="3E77810A" w:rsidR="00055F3D" w:rsidRPr="00766596" w:rsidRDefault="00055F3D" w:rsidP="00055F3D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</w:t>
            </w:r>
          </w:p>
        </w:tc>
      </w:tr>
      <w:tr w:rsidR="00055F3D" w:rsidRPr="00766596" w14:paraId="3E05C314" w14:textId="77777777" w:rsidTr="00766596">
        <w:tc>
          <w:tcPr>
            <w:tcW w:w="517" w:type="dxa"/>
          </w:tcPr>
          <w:p w14:paraId="595F5315" w14:textId="77777777" w:rsidR="00055F3D" w:rsidRPr="00766596" w:rsidRDefault="00055F3D" w:rsidP="00055F3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pacing w:val="-1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903408B" w14:textId="77777777" w:rsidR="00055F3D" w:rsidRPr="00766596" w:rsidRDefault="00055F3D" w:rsidP="001A4F9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spacing w:val="-1"/>
                <w:sz w:val="22"/>
                <w:szCs w:val="22"/>
              </w:rPr>
            </w:pPr>
            <w:r w:rsidRPr="00766596">
              <w:rPr>
                <w:rFonts w:asciiTheme="majorBidi" w:eastAsiaTheme="minorHAnsi" w:hAnsiTheme="majorBidi" w:cstheme="majorBidi"/>
                <w:b/>
                <w:bCs/>
                <w:spacing w:val="-1"/>
                <w:sz w:val="22"/>
                <w:szCs w:val="22"/>
              </w:rPr>
              <w:t>Global Assessment</w:t>
            </w:r>
          </w:p>
        </w:tc>
        <w:tc>
          <w:tcPr>
            <w:tcW w:w="2409" w:type="dxa"/>
            <w:gridSpan w:val="2"/>
          </w:tcPr>
          <w:p w14:paraId="4CCFEE42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tisfactory</w:t>
            </w:r>
          </w:p>
        </w:tc>
        <w:tc>
          <w:tcPr>
            <w:tcW w:w="1940" w:type="dxa"/>
            <w:gridSpan w:val="2"/>
          </w:tcPr>
          <w:p w14:paraId="5FF44B0B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orderline</w:t>
            </w:r>
          </w:p>
        </w:tc>
        <w:tc>
          <w:tcPr>
            <w:tcW w:w="1889" w:type="dxa"/>
            <w:gridSpan w:val="2"/>
          </w:tcPr>
          <w:p w14:paraId="39EFC282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nsatisfactory</w:t>
            </w:r>
          </w:p>
        </w:tc>
      </w:tr>
      <w:tr w:rsidR="00055F3D" w:rsidRPr="00766596" w14:paraId="7D606E90" w14:textId="77777777" w:rsidTr="006246A6">
        <w:tc>
          <w:tcPr>
            <w:tcW w:w="517" w:type="dxa"/>
          </w:tcPr>
          <w:p w14:paraId="7E19A589" w14:textId="77777777" w:rsidR="00055F3D" w:rsidRPr="00766596" w:rsidRDefault="00055F3D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</w:tc>
        <w:tc>
          <w:tcPr>
            <w:tcW w:w="10246" w:type="dxa"/>
            <w:gridSpan w:val="7"/>
          </w:tcPr>
          <w:p w14:paraId="01C0755C" w14:textId="77777777" w:rsidR="00055F3D" w:rsidRPr="00766596" w:rsidRDefault="00055F3D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  <w:p w14:paraId="16593755" w14:textId="77777777" w:rsidR="00055F3D" w:rsidRDefault="00055F3D" w:rsidP="00055F3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O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v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er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a</w:t>
            </w: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l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l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 xml:space="preserve"> P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er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>f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o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r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>m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a</w:t>
            </w: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n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ce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: </w:t>
            </w:r>
            <w:r w:rsidR="001A4F9A"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……. /</w:t>
            </w:r>
            <w:r w:rsidR="001A4F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</w:t>
            </w:r>
          </w:p>
          <w:p w14:paraId="38F07FB7" w14:textId="19D7467D" w:rsidR="001A4F9A" w:rsidRPr="00766596" w:rsidRDefault="001A4F9A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</w:tc>
      </w:tr>
    </w:tbl>
    <w:p w14:paraId="777E7768" w14:textId="77777777" w:rsidR="007B67B6" w:rsidRPr="00766596" w:rsidRDefault="007B67B6" w:rsidP="007B67B6">
      <w:pPr>
        <w:spacing w:line="260" w:lineRule="exact"/>
        <w:ind w:left="225"/>
        <w:rPr>
          <w:rFonts w:asciiTheme="majorBidi" w:hAnsiTheme="majorBidi" w:cstheme="majorBidi"/>
          <w:b/>
          <w:spacing w:val="-1"/>
          <w:position w:val="-1"/>
          <w:sz w:val="22"/>
          <w:szCs w:val="22"/>
        </w:rPr>
      </w:pPr>
    </w:p>
    <w:p w14:paraId="20FB08DF" w14:textId="7F151649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Feedback/s</w:t>
      </w:r>
      <w:r w:rsidR="00C31B60">
        <w:rPr>
          <w:rFonts w:asciiTheme="majorBidi" w:hAnsiTheme="majorBidi" w:cstheme="majorBidi"/>
          <w:sz w:val="22"/>
          <w:szCs w:val="22"/>
        </w:rPr>
        <w:t xml:space="preserve"> (Comment/s):</w:t>
      </w:r>
    </w:p>
    <w:p w14:paraId="430AA3BF" w14:textId="5607636B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9C87BCB" w14:textId="77777777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692C1460" w14:textId="2DB9C982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 w:rsidRPr="00766596">
        <w:rPr>
          <w:rFonts w:asciiTheme="majorBidi" w:hAnsiTheme="majorBidi" w:cstheme="majorBidi"/>
          <w:sz w:val="22"/>
          <w:szCs w:val="22"/>
        </w:rPr>
        <w:t>Evaluators Name &amp; Signature</w:t>
      </w:r>
      <w:r>
        <w:rPr>
          <w:rFonts w:asciiTheme="majorBidi" w:hAnsiTheme="majorBidi" w:cstheme="majorBidi"/>
          <w:sz w:val="22"/>
          <w:szCs w:val="22"/>
        </w:rPr>
        <w:t>: …………………………………………………………………………………………….</w:t>
      </w:r>
    </w:p>
    <w:p w14:paraId="09B108E8" w14:textId="77777777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4FBF92B7" w14:textId="77777777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485FE9E0" w14:textId="28031A28" w:rsidR="00097A6B" w:rsidRDefault="00097A6B" w:rsidP="007B67B6"/>
    <w:p w14:paraId="3CFFC956" w14:textId="77777777" w:rsidR="001B5597" w:rsidRDefault="001B5597" w:rsidP="001B5597">
      <w:pPr>
        <w:ind w:left="-709"/>
      </w:pPr>
    </w:p>
    <w:p w14:paraId="12A29C68" w14:textId="77777777" w:rsidR="001B5597" w:rsidRDefault="001B5597" w:rsidP="001B5597">
      <w:pPr>
        <w:ind w:left="-709"/>
      </w:pPr>
    </w:p>
    <w:p w14:paraId="3A08D6C7" w14:textId="77777777" w:rsidR="001B5597" w:rsidRDefault="001B5597" w:rsidP="001B5597">
      <w:pPr>
        <w:ind w:left="-709"/>
      </w:pPr>
    </w:p>
    <w:p w14:paraId="109545B1" w14:textId="77777777" w:rsidR="001B5597" w:rsidRDefault="001B5597" w:rsidP="001B5597">
      <w:pPr>
        <w:ind w:left="-709"/>
      </w:pPr>
    </w:p>
    <w:p w14:paraId="7D6F4690" w14:textId="77777777" w:rsidR="001B5597" w:rsidRDefault="001B5597" w:rsidP="001B5597">
      <w:pPr>
        <w:ind w:left="-709"/>
      </w:pPr>
    </w:p>
    <w:p w14:paraId="76F08579" w14:textId="77777777" w:rsidR="001B5597" w:rsidRDefault="001B5597" w:rsidP="001B5597">
      <w:pPr>
        <w:ind w:left="-709"/>
      </w:pPr>
    </w:p>
    <w:p w14:paraId="40C04860" w14:textId="77777777" w:rsidR="001B5597" w:rsidRDefault="001B5597" w:rsidP="001B5597">
      <w:pPr>
        <w:ind w:left="-709"/>
      </w:pPr>
    </w:p>
    <w:p w14:paraId="0077D04A" w14:textId="77777777" w:rsidR="001B5597" w:rsidRDefault="001B5597" w:rsidP="001B5597">
      <w:pPr>
        <w:ind w:left="-709"/>
      </w:pPr>
    </w:p>
    <w:p w14:paraId="7D772BED" w14:textId="77777777" w:rsidR="001B5597" w:rsidRDefault="001B5597" w:rsidP="001B5597">
      <w:pPr>
        <w:ind w:left="-709"/>
      </w:pPr>
    </w:p>
    <w:p w14:paraId="4378ED68" w14:textId="77777777" w:rsidR="001B5597" w:rsidRDefault="001B5597" w:rsidP="001B5597">
      <w:pPr>
        <w:ind w:left="-709"/>
      </w:pPr>
    </w:p>
    <w:p w14:paraId="4336D268" w14:textId="77777777" w:rsidR="001B5597" w:rsidRDefault="001B5597" w:rsidP="001B5597">
      <w:pPr>
        <w:ind w:left="-709"/>
      </w:pPr>
    </w:p>
    <w:p w14:paraId="175E9916" w14:textId="77777777" w:rsidR="001B5597" w:rsidRDefault="001B5597" w:rsidP="001B5597">
      <w:pPr>
        <w:ind w:left="-709"/>
      </w:pPr>
    </w:p>
    <w:p w14:paraId="2995D3A7" w14:textId="77777777" w:rsidR="001B5597" w:rsidRDefault="001B5597" w:rsidP="001B5597">
      <w:pPr>
        <w:ind w:left="-709"/>
      </w:pPr>
    </w:p>
    <w:p w14:paraId="4408A061" w14:textId="77777777" w:rsidR="001B5597" w:rsidRDefault="001B5597" w:rsidP="001B5597">
      <w:pPr>
        <w:ind w:left="-709"/>
      </w:pPr>
    </w:p>
    <w:p w14:paraId="2B61418C" w14:textId="77777777" w:rsidR="001B5597" w:rsidRDefault="001B5597" w:rsidP="001B5597">
      <w:pPr>
        <w:ind w:left="-709"/>
      </w:pPr>
    </w:p>
    <w:p w14:paraId="52FE62D8" w14:textId="77777777" w:rsidR="001B5597" w:rsidRDefault="001B5597" w:rsidP="001B5597">
      <w:pPr>
        <w:ind w:left="-709"/>
      </w:pPr>
    </w:p>
    <w:p w14:paraId="45D13F0C" w14:textId="77777777" w:rsidR="001B5597" w:rsidRDefault="001B5597" w:rsidP="001B5597">
      <w:pPr>
        <w:ind w:left="-709"/>
      </w:pPr>
    </w:p>
    <w:p w14:paraId="670F5B45" w14:textId="77777777" w:rsidR="001B5597" w:rsidRDefault="001B5597" w:rsidP="001B5597">
      <w:pPr>
        <w:ind w:left="-709"/>
      </w:pPr>
    </w:p>
    <w:p w14:paraId="0D970F50" w14:textId="77777777" w:rsidR="001B5597" w:rsidRDefault="001B5597" w:rsidP="001B5597">
      <w:pPr>
        <w:ind w:left="-709"/>
      </w:pPr>
    </w:p>
    <w:p w14:paraId="02319C6D" w14:textId="77777777" w:rsidR="001B5597" w:rsidRDefault="001B5597" w:rsidP="001B5597">
      <w:pPr>
        <w:ind w:left="-709"/>
      </w:pPr>
    </w:p>
    <w:p w14:paraId="01846668" w14:textId="77777777" w:rsidR="001B5597" w:rsidRDefault="001B5597" w:rsidP="001B5597">
      <w:pPr>
        <w:ind w:left="-709"/>
      </w:pPr>
    </w:p>
    <w:p w14:paraId="33219D62" w14:textId="77777777" w:rsidR="001B5597" w:rsidRDefault="001B5597" w:rsidP="001B5597">
      <w:pPr>
        <w:ind w:left="-709"/>
      </w:pPr>
    </w:p>
    <w:p w14:paraId="1F9FFA51" w14:textId="77777777" w:rsidR="001B5597" w:rsidRDefault="001B5597" w:rsidP="001B5597">
      <w:pPr>
        <w:ind w:left="-709"/>
      </w:pPr>
    </w:p>
    <w:p w14:paraId="1C231531" w14:textId="77777777" w:rsidR="001B5597" w:rsidRDefault="001B5597" w:rsidP="001B5597">
      <w:pPr>
        <w:ind w:left="-709"/>
      </w:pPr>
    </w:p>
    <w:p w14:paraId="166F560D" w14:textId="77777777" w:rsidR="001B5597" w:rsidRDefault="001B5597" w:rsidP="001B5597">
      <w:pPr>
        <w:ind w:left="-709"/>
      </w:pPr>
    </w:p>
    <w:p w14:paraId="172F7BFA" w14:textId="77777777" w:rsidR="001B5597" w:rsidRDefault="001B5597" w:rsidP="001B5597">
      <w:pPr>
        <w:ind w:left="-709"/>
      </w:pPr>
    </w:p>
    <w:p w14:paraId="76A0FEE6" w14:textId="77777777" w:rsidR="001B5597" w:rsidRDefault="001B5597" w:rsidP="001B5597">
      <w:pPr>
        <w:ind w:left="-709"/>
      </w:pPr>
    </w:p>
    <w:p w14:paraId="06536C02" w14:textId="77777777" w:rsidR="001B5597" w:rsidRDefault="001B5597" w:rsidP="001B5597">
      <w:pPr>
        <w:ind w:left="-709"/>
      </w:pPr>
    </w:p>
    <w:p w14:paraId="7D855A05" w14:textId="77777777" w:rsidR="001B5597" w:rsidRDefault="001B5597" w:rsidP="001B5597">
      <w:pPr>
        <w:ind w:left="-709"/>
      </w:pPr>
    </w:p>
    <w:p w14:paraId="1DC3BD65" w14:textId="77777777" w:rsidR="001B5597" w:rsidRDefault="001B5597" w:rsidP="001B5597">
      <w:pPr>
        <w:ind w:left="-709"/>
      </w:pPr>
    </w:p>
    <w:p w14:paraId="7C6B4C6D" w14:textId="77777777" w:rsidR="001B5597" w:rsidRDefault="001B5597" w:rsidP="001B5597">
      <w:pPr>
        <w:ind w:left="-709"/>
      </w:pPr>
    </w:p>
    <w:p w14:paraId="67F7B7CF" w14:textId="77777777" w:rsidR="001B5597" w:rsidRDefault="001B5597" w:rsidP="001B5597">
      <w:pPr>
        <w:ind w:left="-709"/>
      </w:pPr>
    </w:p>
    <w:p w14:paraId="0B139367" w14:textId="31BCFBFB" w:rsidR="001B5597" w:rsidRDefault="001B5597" w:rsidP="001B5597">
      <w:pPr>
        <w:jc w:val="center"/>
        <w:rPr>
          <w:b/>
          <w:bCs/>
          <w:sz w:val="22"/>
          <w:szCs w:val="22"/>
        </w:rPr>
      </w:pPr>
      <w:r w:rsidRPr="001B5597">
        <w:rPr>
          <w:b/>
          <w:bCs/>
          <w:sz w:val="22"/>
          <w:szCs w:val="22"/>
        </w:rPr>
        <w:lastRenderedPageBreak/>
        <w:t>Reference</w:t>
      </w:r>
    </w:p>
    <w:p w14:paraId="0627677F" w14:textId="77777777" w:rsidR="001B5597" w:rsidRDefault="001B5597" w:rsidP="00EF6958">
      <w:pPr>
        <w:spacing w:line="360" w:lineRule="auto"/>
        <w:jc w:val="center"/>
        <w:rPr>
          <w:b/>
          <w:bCs/>
          <w:sz w:val="22"/>
          <w:szCs w:val="22"/>
        </w:rPr>
      </w:pPr>
    </w:p>
    <w:p w14:paraId="6FB02EFB" w14:textId="76C2243A" w:rsidR="001B5597" w:rsidRDefault="001B5597" w:rsidP="00EF6958">
      <w:pPr>
        <w:pStyle w:val="ListParagraph"/>
        <w:numPr>
          <w:ilvl w:val="0"/>
          <w:numId w:val="10"/>
        </w:numPr>
        <w:spacing w:line="360" w:lineRule="auto"/>
        <w:jc w:val="both"/>
        <w:rPr>
          <w:sz w:val="22"/>
          <w:szCs w:val="22"/>
        </w:rPr>
      </w:pPr>
      <w:r w:rsidRPr="001B5597">
        <w:rPr>
          <w:sz w:val="22"/>
          <w:szCs w:val="22"/>
        </w:rPr>
        <w:t>Miglani, G., Kumar, A., Pandey, V., Pareek, P., &amp; Nair, S. K. (2022). Chemotherapy administration checklist for patients receiving chemotherapy: Development and validation. Journal of Education and Health Promotion, 11(1), 397.</w:t>
      </w:r>
    </w:p>
    <w:p w14:paraId="29651EEC" w14:textId="44074AEB" w:rsidR="00B1365B" w:rsidRPr="001B5597" w:rsidRDefault="00B1365B" w:rsidP="00EF6958">
      <w:pPr>
        <w:pStyle w:val="ListParagraph"/>
        <w:numPr>
          <w:ilvl w:val="0"/>
          <w:numId w:val="10"/>
        </w:num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Newton</w:t>
      </w:r>
      <w:r w:rsidR="00AB011E">
        <w:rPr>
          <w:sz w:val="22"/>
          <w:szCs w:val="22"/>
        </w:rPr>
        <w:t>, S., Hickey, M., Brant, J.M.</w:t>
      </w:r>
      <w:r w:rsidR="003A09C9">
        <w:rPr>
          <w:sz w:val="22"/>
          <w:szCs w:val="22"/>
        </w:rPr>
        <w:t xml:space="preserve"> (2016). </w:t>
      </w:r>
      <w:r w:rsidR="003A09C9" w:rsidRPr="003A09C9">
        <w:rPr>
          <w:sz w:val="22"/>
          <w:szCs w:val="22"/>
        </w:rPr>
        <w:t>Mosby's Oncology Nursing Advisor: A Comprehensive Guide to Clinical Practice 2nd Edition</w:t>
      </w:r>
      <w:r w:rsidR="003A09C9">
        <w:rPr>
          <w:sz w:val="22"/>
          <w:szCs w:val="22"/>
        </w:rPr>
        <w:t xml:space="preserve">. </w:t>
      </w:r>
      <w:r w:rsidR="001E2192">
        <w:rPr>
          <w:sz w:val="22"/>
          <w:szCs w:val="22"/>
        </w:rPr>
        <w:t xml:space="preserve">Elsevier. </w:t>
      </w:r>
      <w:r w:rsidR="00EF6958" w:rsidRPr="00EF6958">
        <w:rPr>
          <w:sz w:val="22"/>
          <w:szCs w:val="22"/>
        </w:rPr>
        <w:t xml:space="preserve">ISBN-10: </w:t>
      </w:r>
      <w:r w:rsidR="00EF6958" w:rsidRPr="00EF6958">
        <w:rPr>
          <w:sz w:val="22"/>
          <w:szCs w:val="22"/>
          <w:cs/>
        </w:rPr>
        <w:t>‎</w:t>
      </w:r>
      <w:r w:rsidR="00EF6958" w:rsidRPr="00EF6958">
        <w:rPr>
          <w:sz w:val="22"/>
          <w:szCs w:val="22"/>
        </w:rPr>
        <w:t xml:space="preserve"> 0323375634</w:t>
      </w:r>
      <w:r w:rsidR="00EF6958">
        <w:rPr>
          <w:sz w:val="22"/>
          <w:szCs w:val="22"/>
        </w:rPr>
        <w:t>.</w:t>
      </w:r>
    </w:p>
    <w:p w14:paraId="730E56BC" w14:textId="77777777" w:rsidR="001B5597" w:rsidRDefault="001B5597" w:rsidP="001B5597">
      <w:pPr>
        <w:ind w:left="-709"/>
      </w:pPr>
    </w:p>
    <w:p w14:paraId="2793CDE8" w14:textId="77777777" w:rsidR="001B5597" w:rsidRPr="007B67B6" w:rsidRDefault="001B5597" w:rsidP="001B5597">
      <w:pPr>
        <w:ind w:left="-709"/>
      </w:pPr>
    </w:p>
    <w:sectPr w:rsidR="001B5597" w:rsidRPr="007B67B6" w:rsidSect="00AD7616">
      <w:headerReference w:type="default" r:id="rId7"/>
      <w:footerReference w:type="default" r:id="rId8"/>
      <w:pgSz w:w="12240" w:h="15840"/>
      <w:pgMar w:top="1440" w:right="1440" w:bottom="1440" w:left="1440" w:header="450" w:footer="16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97E0B" w14:textId="77777777" w:rsidR="00427B34" w:rsidRPr="00852612" w:rsidRDefault="00427B34" w:rsidP="00852612">
      <w:r>
        <w:separator/>
      </w:r>
    </w:p>
  </w:endnote>
  <w:endnote w:type="continuationSeparator" w:id="0">
    <w:p w14:paraId="1E49BFBA" w14:textId="77777777" w:rsidR="00427B34" w:rsidRPr="00852612" w:rsidRDefault="00427B34" w:rsidP="00852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2AA40" w14:textId="3E47B2B0" w:rsidR="00AD7616" w:rsidRDefault="00AD7616" w:rsidP="00AD7616">
    <w:pPr>
      <w:pBdr>
        <w:top w:val="thinThickSmallGap" w:sz="24" w:space="1" w:color="622423"/>
      </w:pBdr>
      <w:tabs>
        <w:tab w:val="center" w:pos="4320"/>
        <w:tab w:val="right" w:pos="8640"/>
      </w:tabs>
      <w:spacing w:after="200" w:line="276" w:lineRule="auto"/>
    </w:pPr>
    <w:r w:rsidRPr="00E47639">
      <w:rPr>
        <w:b/>
        <w:bCs/>
        <w:sz w:val="18"/>
        <w:szCs w:val="18"/>
      </w:rPr>
      <w:t xml:space="preserve">Quality and Accreditation Unit                              </w:t>
    </w:r>
    <w:r>
      <w:rPr>
        <w:b/>
        <w:bCs/>
        <w:sz w:val="18"/>
        <w:szCs w:val="18"/>
      </w:rPr>
      <w:t xml:space="preserve">   </w:t>
    </w:r>
    <w:r w:rsidRPr="00E47639">
      <w:rPr>
        <w:b/>
        <w:bCs/>
        <w:sz w:val="18"/>
        <w:szCs w:val="18"/>
      </w:rPr>
      <w:t xml:space="preserve">       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Page </w:t>
    </w:r>
    <w:r w:rsidRPr="00E47639">
      <w:rPr>
        <w:b/>
        <w:bCs/>
        <w:sz w:val="18"/>
        <w:szCs w:val="18"/>
      </w:rPr>
      <w:fldChar w:fldCharType="begin"/>
    </w:r>
    <w:r w:rsidRPr="00E47639">
      <w:rPr>
        <w:b/>
        <w:bCs/>
        <w:sz w:val="18"/>
        <w:szCs w:val="18"/>
      </w:rPr>
      <w:instrText xml:space="preserve"> PAGE </w:instrText>
    </w:r>
    <w:r w:rsidRPr="00E47639">
      <w:rPr>
        <w:b/>
        <w:bCs/>
        <w:sz w:val="18"/>
        <w:szCs w:val="18"/>
      </w:rPr>
      <w:fldChar w:fldCharType="separate"/>
    </w:r>
    <w:r w:rsidR="00D86018">
      <w:rPr>
        <w:b/>
        <w:bCs/>
        <w:noProof/>
        <w:sz w:val="18"/>
        <w:szCs w:val="18"/>
      </w:rPr>
      <w:t>1</w:t>
    </w:r>
    <w:r w:rsidRPr="00E47639">
      <w:rPr>
        <w:b/>
        <w:bCs/>
        <w:sz w:val="18"/>
        <w:szCs w:val="18"/>
      </w:rPr>
      <w:fldChar w:fldCharType="end"/>
    </w:r>
    <w:r w:rsidRPr="00E47639">
      <w:rPr>
        <w:b/>
        <w:bCs/>
        <w:sz w:val="18"/>
        <w:szCs w:val="18"/>
      </w:rPr>
      <w:t xml:space="preserve"> of </w:t>
    </w:r>
    <w:r w:rsidRPr="00E47639">
      <w:rPr>
        <w:b/>
        <w:bCs/>
        <w:sz w:val="18"/>
        <w:szCs w:val="18"/>
      </w:rPr>
      <w:fldChar w:fldCharType="begin"/>
    </w:r>
    <w:r w:rsidRPr="00E47639">
      <w:rPr>
        <w:b/>
        <w:bCs/>
        <w:sz w:val="18"/>
        <w:szCs w:val="18"/>
      </w:rPr>
      <w:instrText xml:space="preserve"> NUMPAGES  </w:instrText>
    </w:r>
    <w:r w:rsidRPr="00E47639">
      <w:rPr>
        <w:b/>
        <w:bCs/>
        <w:sz w:val="18"/>
        <w:szCs w:val="18"/>
      </w:rPr>
      <w:fldChar w:fldCharType="separate"/>
    </w:r>
    <w:r w:rsidR="00D86018">
      <w:rPr>
        <w:b/>
        <w:bCs/>
        <w:noProof/>
        <w:sz w:val="18"/>
        <w:szCs w:val="18"/>
      </w:rPr>
      <w:t>4</w:t>
    </w:r>
    <w:r w:rsidRPr="00E47639">
      <w:rPr>
        <w:b/>
        <w:bCs/>
        <w:sz w:val="18"/>
        <w:szCs w:val="18"/>
      </w:rPr>
      <w:fldChar w:fldCharType="end"/>
    </w:r>
    <w:r w:rsidRPr="00E47639">
      <w:rPr>
        <w:b/>
        <w:bCs/>
        <w:sz w:val="18"/>
        <w:szCs w:val="18"/>
      </w:rPr>
      <w:t xml:space="preserve">       </w:t>
    </w:r>
    <w:r>
      <w:rPr>
        <w:b/>
        <w:bCs/>
        <w:sz w:val="18"/>
        <w:szCs w:val="18"/>
      </w:rPr>
      <w:t xml:space="preserve">  </w:t>
    </w:r>
    <w:r w:rsidRPr="00E47639">
      <w:rPr>
        <w:b/>
        <w:bCs/>
        <w:sz w:val="18"/>
        <w:szCs w:val="18"/>
      </w:rPr>
      <w:t xml:space="preserve">         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                                       LAT-32:</w:t>
    </w:r>
    <w:r>
      <w:rPr>
        <w:b/>
        <w:bCs/>
        <w:sz w:val="18"/>
        <w:szCs w:val="18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D3F61" w14:textId="77777777" w:rsidR="00427B34" w:rsidRPr="00852612" w:rsidRDefault="00427B34" w:rsidP="00852612">
      <w:r>
        <w:separator/>
      </w:r>
    </w:p>
  </w:footnote>
  <w:footnote w:type="continuationSeparator" w:id="0">
    <w:p w14:paraId="3497BC5A" w14:textId="77777777" w:rsidR="00427B34" w:rsidRPr="00852612" w:rsidRDefault="00427B34" w:rsidP="008526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C56C9" w14:textId="77777777" w:rsidR="00852612" w:rsidRDefault="00852612" w:rsidP="00852612">
    <w:pPr>
      <w:pStyle w:val="Header"/>
      <w:jc w:val="center"/>
    </w:pPr>
    <w:r w:rsidRPr="00852612">
      <w:rPr>
        <w:noProof/>
      </w:rPr>
      <w:drawing>
        <wp:inline distT="0" distB="0" distL="0" distR="0" wp14:anchorId="060CDD6C" wp14:editId="07ECB01D">
          <wp:extent cx="2120900" cy="998704"/>
          <wp:effectExtent l="0" t="0" r="0" b="0"/>
          <wp:docPr id="14" name="Picture 14" descr="C:\Users\john72dec\Desktop\DSFH FS 2014-2015\logo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john72dec\Desktop\DSFH FS 2014-2015\logo2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61690" cy="101791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14:paraId="711A30DD" w14:textId="77777777" w:rsidR="00852612" w:rsidRDefault="00852612" w:rsidP="00852612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84E"/>
    <w:multiLevelType w:val="hybridMultilevel"/>
    <w:tmpl w:val="DDC441C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CF25A2C"/>
    <w:multiLevelType w:val="hybridMultilevel"/>
    <w:tmpl w:val="8A72CE60"/>
    <w:lvl w:ilvl="0" w:tplc="B06C988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25752"/>
    <w:multiLevelType w:val="hybridMultilevel"/>
    <w:tmpl w:val="F24CFA2C"/>
    <w:lvl w:ilvl="0" w:tplc="FA52C06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27892"/>
    <w:multiLevelType w:val="hybridMultilevel"/>
    <w:tmpl w:val="901AC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B63CC"/>
    <w:multiLevelType w:val="hybridMultilevel"/>
    <w:tmpl w:val="1BA4BC4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35328"/>
    <w:multiLevelType w:val="hybridMultilevel"/>
    <w:tmpl w:val="CDACEA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F4373"/>
    <w:multiLevelType w:val="hybridMultilevel"/>
    <w:tmpl w:val="8E62E8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824096"/>
    <w:multiLevelType w:val="hybridMultilevel"/>
    <w:tmpl w:val="01B838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765B4D"/>
    <w:multiLevelType w:val="hybridMultilevel"/>
    <w:tmpl w:val="B49EB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84385"/>
    <w:multiLevelType w:val="hybridMultilevel"/>
    <w:tmpl w:val="EB4C69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7621212">
    <w:abstractNumId w:val="6"/>
  </w:num>
  <w:num w:numId="2" w16cid:durableId="145825082">
    <w:abstractNumId w:val="9"/>
  </w:num>
  <w:num w:numId="3" w16cid:durableId="2027562163">
    <w:abstractNumId w:val="5"/>
  </w:num>
  <w:num w:numId="4" w16cid:durableId="1876770251">
    <w:abstractNumId w:val="2"/>
  </w:num>
  <w:num w:numId="5" w16cid:durableId="25957479">
    <w:abstractNumId w:val="1"/>
  </w:num>
  <w:num w:numId="6" w16cid:durableId="1354572676">
    <w:abstractNumId w:val="7"/>
  </w:num>
  <w:num w:numId="7" w16cid:durableId="998729111">
    <w:abstractNumId w:val="4"/>
  </w:num>
  <w:num w:numId="8" w16cid:durableId="1540239625">
    <w:abstractNumId w:val="3"/>
  </w:num>
  <w:num w:numId="9" w16cid:durableId="74861367">
    <w:abstractNumId w:val="0"/>
  </w:num>
  <w:num w:numId="10" w16cid:durableId="11059219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612"/>
    <w:rsid w:val="00024473"/>
    <w:rsid w:val="0003219B"/>
    <w:rsid w:val="000461D6"/>
    <w:rsid w:val="00052208"/>
    <w:rsid w:val="00053B10"/>
    <w:rsid w:val="00055F3D"/>
    <w:rsid w:val="00060FA8"/>
    <w:rsid w:val="0006446A"/>
    <w:rsid w:val="0006719A"/>
    <w:rsid w:val="00070C36"/>
    <w:rsid w:val="00097A6B"/>
    <w:rsid w:val="000A10AF"/>
    <w:rsid w:val="000C76B1"/>
    <w:rsid w:val="000D636A"/>
    <w:rsid w:val="000F0939"/>
    <w:rsid w:val="000F17DE"/>
    <w:rsid w:val="00100E98"/>
    <w:rsid w:val="0011778E"/>
    <w:rsid w:val="00140CAC"/>
    <w:rsid w:val="00145E00"/>
    <w:rsid w:val="00145E49"/>
    <w:rsid w:val="00146DC0"/>
    <w:rsid w:val="00156373"/>
    <w:rsid w:val="00156D9E"/>
    <w:rsid w:val="00163705"/>
    <w:rsid w:val="0018585E"/>
    <w:rsid w:val="00192789"/>
    <w:rsid w:val="001A3DB5"/>
    <w:rsid w:val="001A4F9A"/>
    <w:rsid w:val="001B1BE0"/>
    <w:rsid w:val="001B2B66"/>
    <w:rsid w:val="001B5597"/>
    <w:rsid w:val="001D3B91"/>
    <w:rsid w:val="001E2192"/>
    <w:rsid w:val="001E3567"/>
    <w:rsid w:val="001F0F88"/>
    <w:rsid w:val="0021078B"/>
    <w:rsid w:val="0023432D"/>
    <w:rsid w:val="0024385E"/>
    <w:rsid w:val="002526AC"/>
    <w:rsid w:val="00255105"/>
    <w:rsid w:val="00273D7B"/>
    <w:rsid w:val="002759F1"/>
    <w:rsid w:val="0029312D"/>
    <w:rsid w:val="002B0FE9"/>
    <w:rsid w:val="002B3A5B"/>
    <w:rsid w:val="002D6A10"/>
    <w:rsid w:val="002E2A70"/>
    <w:rsid w:val="002E6217"/>
    <w:rsid w:val="002F3670"/>
    <w:rsid w:val="00301217"/>
    <w:rsid w:val="003046D2"/>
    <w:rsid w:val="00307927"/>
    <w:rsid w:val="00324BFC"/>
    <w:rsid w:val="00325D84"/>
    <w:rsid w:val="00326A40"/>
    <w:rsid w:val="003276C3"/>
    <w:rsid w:val="00330AB4"/>
    <w:rsid w:val="00344100"/>
    <w:rsid w:val="00347640"/>
    <w:rsid w:val="003560B5"/>
    <w:rsid w:val="00361FBA"/>
    <w:rsid w:val="0036433A"/>
    <w:rsid w:val="0036527B"/>
    <w:rsid w:val="00383D9D"/>
    <w:rsid w:val="003A09C9"/>
    <w:rsid w:val="003C6A7F"/>
    <w:rsid w:val="00413129"/>
    <w:rsid w:val="00423648"/>
    <w:rsid w:val="00427B34"/>
    <w:rsid w:val="004477BB"/>
    <w:rsid w:val="00452380"/>
    <w:rsid w:val="0046755F"/>
    <w:rsid w:val="00486ED8"/>
    <w:rsid w:val="00493D4E"/>
    <w:rsid w:val="004A2228"/>
    <w:rsid w:val="004A4335"/>
    <w:rsid w:val="004D17EE"/>
    <w:rsid w:val="004D2572"/>
    <w:rsid w:val="004E64C6"/>
    <w:rsid w:val="004F6EB1"/>
    <w:rsid w:val="005041D6"/>
    <w:rsid w:val="00535FBA"/>
    <w:rsid w:val="005432CB"/>
    <w:rsid w:val="00553F43"/>
    <w:rsid w:val="0057252F"/>
    <w:rsid w:val="00597305"/>
    <w:rsid w:val="005A3BA4"/>
    <w:rsid w:val="005A6AC9"/>
    <w:rsid w:val="005A7C7B"/>
    <w:rsid w:val="005B056F"/>
    <w:rsid w:val="005B31E4"/>
    <w:rsid w:val="005B53FB"/>
    <w:rsid w:val="005E3922"/>
    <w:rsid w:val="005F1AFC"/>
    <w:rsid w:val="00610794"/>
    <w:rsid w:val="006110DA"/>
    <w:rsid w:val="0062431E"/>
    <w:rsid w:val="006246A6"/>
    <w:rsid w:val="00632805"/>
    <w:rsid w:val="00634F76"/>
    <w:rsid w:val="006729C6"/>
    <w:rsid w:val="0067413A"/>
    <w:rsid w:val="006868CB"/>
    <w:rsid w:val="00686CEC"/>
    <w:rsid w:val="006A0BF6"/>
    <w:rsid w:val="006A7E8D"/>
    <w:rsid w:val="006B747B"/>
    <w:rsid w:val="006E3A9E"/>
    <w:rsid w:val="006E3FC7"/>
    <w:rsid w:val="006F172D"/>
    <w:rsid w:val="006F255A"/>
    <w:rsid w:val="00712CFD"/>
    <w:rsid w:val="00726524"/>
    <w:rsid w:val="0074669D"/>
    <w:rsid w:val="00765A84"/>
    <w:rsid w:val="00765DD0"/>
    <w:rsid w:val="00766596"/>
    <w:rsid w:val="00767F5A"/>
    <w:rsid w:val="0077423F"/>
    <w:rsid w:val="00775A2A"/>
    <w:rsid w:val="00787F69"/>
    <w:rsid w:val="00795A09"/>
    <w:rsid w:val="007967F4"/>
    <w:rsid w:val="007B58F4"/>
    <w:rsid w:val="007B67B6"/>
    <w:rsid w:val="007F23A1"/>
    <w:rsid w:val="008036A9"/>
    <w:rsid w:val="008045CC"/>
    <w:rsid w:val="0080593B"/>
    <w:rsid w:val="00812275"/>
    <w:rsid w:val="008131A0"/>
    <w:rsid w:val="00826BFD"/>
    <w:rsid w:val="00831656"/>
    <w:rsid w:val="00852612"/>
    <w:rsid w:val="00887A38"/>
    <w:rsid w:val="00896629"/>
    <w:rsid w:val="008A22CC"/>
    <w:rsid w:val="008A354F"/>
    <w:rsid w:val="008B2FBB"/>
    <w:rsid w:val="008B7959"/>
    <w:rsid w:val="008D4D62"/>
    <w:rsid w:val="008D55E4"/>
    <w:rsid w:val="0090306A"/>
    <w:rsid w:val="00907BD6"/>
    <w:rsid w:val="00910977"/>
    <w:rsid w:val="00930E72"/>
    <w:rsid w:val="00936337"/>
    <w:rsid w:val="00940628"/>
    <w:rsid w:val="00957EF7"/>
    <w:rsid w:val="009653AD"/>
    <w:rsid w:val="00966B6C"/>
    <w:rsid w:val="00984E02"/>
    <w:rsid w:val="0099407B"/>
    <w:rsid w:val="009B2E92"/>
    <w:rsid w:val="009C450D"/>
    <w:rsid w:val="009F4815"/>
    <w:rsid w:val="009F7D03"/>
    <w:rsid w:val="00A02CF1"/>
    <w:rsid w:val="00A053BF"/>
    <w:rsid w:val="00A25A64"/>
    <w:rsid w:val="00A343E8"/>
    <w:rsid w:val="00A6121D"/>
    <w:rsid w:val="00A76EF5"/>
    <w:rsid w:val="00A778D8"/>
    <w:rsid w:val="00A82290"/>
    <w:rsid w:val="00A97BA7"/>
    <w:rsid w:val="00AA1203"/>
    <w:rsid w:val="00AB011E"/>
    <w:rsid w:val="00AB32B9"/>
    <w:rsid w:val="00AB5C71"/>
    <w:rsid w:val="00AC4239"/>
    <w:rsid w:val="00AD7616"/>
    <w:rsid w:val="00AE6B4F"/>
    <w:rsid w:val="00AF0E1E"/>
    <w:rsid w:val="00AF74A9"/>
    <w:rsid w:val="00B0571C"/>
    <w:rsid w:val="00B135B7"/>
    <w:rsid w:val="00B1365B"/>
    <w:rsid w:val="00B22774"/>
    <w:rsid w:val="00B259E2"/>
    <w:rsid w:val="00B459B2"/>
    <w:rsid w:val="00B518CC"/>
    <w:rsid w:val="00B5225F"/>
    <w:rsid w:val="00B53DA0"/>
    <w:rsid w:val="00B67262"/>
    <w:rsid w:val="00B76FD3"/>
    <w:rsid w:val="00B77534"/>
    <w:rsid w:val="00B82259"/>
    <w:rsid w:val="00B82689"/>
    <w:rsid w:val="00B93AE6"/>
    <w:rsid w:val="00B94EBA"/>
    <w:rsid w:val="00B9608B"/>
    <w:rsid w:val="00BB0193"/>
    <w:rsid w:val="00BB46E3"/>
    <w:rsid w:val="00BD2424"/>
    <w:rsid w:val="00C0679C"/>
    <w:rsid w:val="00C24CC7"/>
    <w:rsid w:val="00C31719"/>
    <w:rsid w:val="00C31B60"/>
    <w:rsid w:val="00C53500"/>
    <w:rsid w:val="00C65440"/>
    <w:rsid w:val="00C724BE"/>
    <w:rsid w:val="00C73C6C"/>
    <w:rsid w:val="00C8015A"/>
    <w:rsid w:val="00C85EE0"/>
    <w:rsid w:val="00C8663F"/>
    <w:rsid w:val="00C93708"/>
    <w:rsid w:val="00CB11F8"/>
    <w:rsid w:val="00CC05BE"/>
    <w:rsid w:val="00CE3305"/>
    <w:rsid w:val="00CE6B7D"/>
    <w:rsid w:val="00D014DD"/>
    <w:rsid w:val="00D1583A"/>
    <w:rsid w:val="00D172BF"/>
    <w:rsid w:val="00D21EAF"/>
    <w:rsid w:val="00D72FE3"/>
    <w:rsid w:val="00D7340F"/>
    <w:rsid w:val="00D754CA"/>
    <w:rsid w:val="00D86018"/>
    <w:rsid w:val="00D92556"/>
    <w:rsid w:val="00D949C3"/>
    <w:rsid w:val="00DE3CB2"/>
    <w:rsid w:val="00DE785A"/>
    <w:rsid w:val="00E01372"/>
    <w:rsid w:val="00E05661"/>
    <w:rsid w:val="00E0595A"/>
    <w:rsid w:val="00E240B8"/>
    <w:rsid w:val="00E2455C"/>
    <w:rsid w:val="00E324BA"/>
    <w:rsid w:val="00E537A0"/>
    <w:rsid w:val="00E549B6"/>
    <w:rsid w:val="00E60887"/>
    <w:rsid w:val="00E6189C"/>
    <w:rsid w:val="00E660DE"/>
    <w:rsid w:val="00E81B81"/>
    <w:rsid w:val="00E96AFA"/>
    <w:rsid w:val="00EC2C90"/>
    <w:rsid w:val="00EC5400"/>
    <w:rsid w:val="00EC73D1"/>
    <w:rsid w:val="00ED0FD3"/>
    <w:rsid w:val="00EE2F63"/>
    <w:rsid w:val="00EF6958"/>
    <w:rsid w:val="00F01FFB"/>
    <w:rsid w:val="00F1531A"/>
    <w:rsid w:val="00F41056"/>
    <w:rsid w:val="00F43C33"/>
    <w:rsid w:val="00F47756"/>
    <w:rsid w:val="00F571FC"/>
    <w:rsid w:val="00F6403E"/>
    <w:rsid w:val="00F81B72"/>
    <w:rsid w:val="00FC2251"/>
    <w:rsid w:val="00FF29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6C61C"/>
  <w15:docId w15:val="{2668E8BF-3EF5-4292-9CB9-5BB1CE99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26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2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61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2612"/>
  </w:style>
  <w:style w:type="paragraph" w:styleId="Footer">
    <w:name w:val="footer"/>
    <w:basedOn w:val="Normal"/>
    <w:link w:val="FooterChar"/>
    <w:uiPriority w:val="99"/>
    <w:unhideWhenUsed/>
    <w:rsid w:val="0085261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2612"/>
  </w:style>
  <w:style w:type="paragraph" w:styleId="BalloonText">
    <w:name w:val="Balloon Text"/>
    <w:basedOn w:val="Normal"/>
    <w:link w:val="BalloonTextChar"/>
    <w:uiPriority w:val="99"/>
    <w:semiHidden/>
    <w:unhideWhenUsed/>
    <w:rsid w:val="00852612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12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6F172D"/>
    <w:pPr>
      <w:jc w:val="center"/>
    </w:pPr>
    <w:rPr>
      <w:b/>
      <w:bCs/>
      <w:sz w:val="28"/>
      <w:szCs w:val="24"/>
      <w:u w:val="single"/>
    </w:rPr>
  </w:style>
  <w:style w:type="character" w:customStyle="1" w:styleId="TitleChar">
    <w:name w:val="Title Char"/>
    <w:basedOn w:val="DefaultParagraphFont"/>
    <w:link w:val="Title"/>
    <w:rsid w:val="006F172D"/>
    <w:rPr>
      <w:rFonts w:ascii="Times New Roman" w:eastAsia="Times New Roman" w:hAnsi="Times New Roman" w:cs="Times New Roman"/>
      <w:b/>
      <w:bCs/>
      <w:sz w:val="28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45238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B135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5B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7340F"/>
    <w:pPr>
      <w:spacing w:before="100" w:beforeAutospacing="1" w:after="100" w:afterAutospacing="1"/>
    </w:pPr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97A6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45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7B67B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405</Words>
  <Characters>231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fferson Garcia Guerrero</cp:lastModifiedBy>
  <cp:revision>88</cp:revision>
  <cp:lastPrinted>2021-10-07T06:43:00Z</cp:lastPrinted>
  <dcterms:created xsi:type="dcterms:W3CDTF">2019-10-22T11:14:00Z</dcterms:created>
  <dcterms:modified xsi:type="dcterms:W3CDTF">2023-11-16T14:14:00Z</dcterms:modified>
</cp:coreProperties>
</file>